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E96" w:rsidRDefault="007A1E96">
      <w:pPr>
        <w:rPr>
          <w:rFonts w:eastAsiaTheme="minorEastAsia" w:hAnsi="Calibri"/>
          <w:color w:val="FFFFFF" w:themeColor="light1"/>
          <w:kern w:val="24"/>
          <w:sz w:val="32"/>
          <w:szCs w:val="32"/>
        </w:rPr>
      </w:pPr>
    </w:p>
    <w:p w:rsidR="00EA2CFA" w:rsidRPr="00EA2CFA" w:rsidRDefault="007A1E96" w:rsidP="00EA2CFA">
      <w:pPr>
        <w:rPr>
          <w:rFonts w:ascii="Times New Roman" w:hAnsi="Times New Roman" w:cs="Times New Roman"/>
        </w:rPr>
      </w:pPr>
      <w:bookmarkStart w:id="0" w:name="_GoBack"/>
      <w:r w:rsidRPr="00EA2CFA">
        <w:rPr>
          <w:rFonts w:ascii="Times New Roman" w:hAnsi="Times New Roman" w:cs="Times New Roman"/>
          <w:color w:val="000000" w:themeColor="text1"/>
        </w:rPr>
        <w:t xml:space="preserve">Additional </w:t>
      </w:r>
      <w:r w:rsidR="00EA2CFA" w:rsidRPr="00EA2CFA">
        <w:rPr>
          <w:rFonts w:ascii="Times New Roman" w:hAnsi="Times New Roman" w:cs="Times New Roman"/>
          <w:color w:val="000000" w:themeColor="text1"/>
        </w:rPr>
        <w:t>f</w:t>
      </w:r>
      <w:r w:rsidRPr="00EA2CFA">
        <w:rPr>
          <w:rFonts w:ascii="Times New Roman" w:hAnsi="Times New Roman" w:cs="Times New Roman"/>
          <w:color w:val="000000" w:themeColor="text1"/>
        </w:rPr>
        <w:t xml:space="preserve">ile </w:t>
      </w:r>
      <w:r w:rsidR="00EA2CFA" w:rsidRPr="00EA2CFA">
        <w:rPr>
          <w:rFonts w:ascii="Times New Roman" w:hAnsi="Times New Roman" w:cs="Times New Roman"/>
          <w:color w:val="000000" w:themeColor="text1"/>
        </w:rPr>
        <w:t xml:space="preserve">1: </w:t>
      </w:r>
      <w:r w:rsidR="00EA2CFA" w:rsidRPr="00EA2CFA">
        <w:rPr>
          <w:rFonts w:ascii="Times New Roman" w:hAnsi="Times New Roman" w:cs="Times New Roman"/>
        </w:rPr>
        <w:t xml:space="preserve">Figure S1 Flow Chart </w:t>
      </w:r>
    </w:p>
    <w:bookmarkEnd w:id="0"/>
    <w:p w:rsidR="007A1E96" w:rsidRDefault="007A1E96">
      <w:pPr>
        <w:rPr>
          <w:b/>
          <w:color w:val="000000" w:themeColor="text1"/>
          <w:sz w:val="20"/>
          <w:szCs w:val="24"/>
        </w:rPr>
      </w:pPr>
      <w:r w:rsidRPr="000363A2">
        <w:rPr>
          <w:b/>
          <w:noProof/>
          <w:color w:val="000000" w:themeColor="text1"/>
          <w:sz w:val="20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0A1B46" wp14:editId="3CC51F3A">
                <wp:simplePos x="0" y="0"/>
                <wp:positionH relativeFrom="column">
                  <wp:posOffset>147955</wp:posOffset>
                </wp:positionH>
                <wp:positionV relativeFrom="paragraph">
                  <wp:posOffset>183515</wp:posOffset>
                </wp:positionV>
                <wp:extent cx="5288280" cy="6019802"/>
                <wp:effectExtent l="0" t="0" r="26670" b="19050"/>
                <wp:wrapNone/>
                <wp:docPr id="59" name="Gruppieren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8280" cy="6019802"/>
                          <a:chOff x="0" y="0"/>
                          <a:chExt cx="5288631" cy="6020299"/>
                        </a:xfrm>
                      </wpg:grpSpPr>
                      <wps:wsp>
                        <wps:cNvPr id="3" name="Rechteck 3"/>
                        <wps:cNvSpPr/>
                        <wps:spPr>
                          <a:xfrm>
                            <a:off x="2071150" y="906489"/>
                            <a:ext cx="3096000" cy="4680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Pr="000363A2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  <w:lang w:val="de-DE"/>
                                </w:rPr>
                                <w:t xml:space="preserve">Prevalent Cancer </w:t>
                              </w:r>
                              <w:r w:rsidR="00A808CD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  <w:lang w:val="de-DE"/>
                                </w:rPr>
                                <w:t>or Unknown Cancer Status</w:t>
                              </w:r>
                            </w:p>
                            <w:p w:rsidR="007A1E96" w:rsidRPr="000363A2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  <w:lang w:val="de-DE"/>
                                </w:rPr>
                                <w:t>(n=1,669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hteck 4"/>
                        <wps:cNvSpPr/>
                        <wps:spPr>
                          <a:xfrm>
                            <a:off x="2069570" y="1476216"/>
                            <a:ext cx="3096000" cy="4680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</w:rPr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2"/>
                                  <w:szCs w:val="28"/>
                                </w:rPr>
                                <w:t>Lost-to-</w:t>
                              </w: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</w:rPr>
                                <w:t xml:space="preserve">follow-up </w:t>
                              </w:r>
                            </w:p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</w:rPr>
                                <w:t>(n=94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hteck 5"/>
                        <wps:cNvSpPr/>
                        <wps:spPr>
                          <a:xfrm>
                            <a:off x="2071150" y="2052280"/>
                            <a:ext cx="3096000" cy="4680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Pr="000363A2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</w:rPr>
                                <w:t xml:space="preserve">Validation of Cancer Status not possible </w:t>
                              </w:r>
                            </w:p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  <w:lang w:val="de-DE"/>
                                </w:rPr>
                                <w:t>(n=2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hteck 6"/>
                        <wps:cNvSpPr/>
                        <wps:spPr>
                          <a:xfrm>
                            <a:off x="2069570" y="2628344"/>
                            <a:ext cx="3096000" cy="4680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Pr="000363A2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  <w:lang w:val="de-DE"/>
                                </w:rPr>
                                <w:t>Missing Covariates</w:t>
                              </w:r>
                            </w:p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  <w:lang w:val="de-DE"/>
                                </w:rPr>
                                <w:t xml:space="preserve"> (n=18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hteck 7"/>
                        <wps:cNvSpPr/>
                        <wps:spPr>
                          <a:xfrm>
                            <a:off x="2071150" y="3204408"/>
                            <a:ext cx="3096000" cy="4680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Pr="000363A2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</w:rPr>
                                <w:t xml:space="preserve">Incident Cases without Tumor Blocks </w:t>
                              </w:r>
                            </w:p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Cs w:val="28"/>
                                </w:rPr>
                                <w:t>(n=43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hteck 9"/>
                        <wps:cNvSpPr/>
                        <wps:spPr>
                          <a:xfrm>
                            <a:off x="0" y="5040556"/>
                            <a:ext cx="1706893" cy="97974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Pre-</w:t>
                              </w:r>
                              <w:r w:rsid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and</w:t>
                              </w: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peri</w:t>
                              </w:r>
                              <w:proofErr w:type="spellEnd"/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-menopausal women (</w:t>
                              </w:r>
                              <w:proofErr w:type="spellStart"/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vertAlign w:val="subscript"/>
                                </w:rPr>
                                <w:t>total</w:t>
                              </w:r>
                              <w:proofErr w:type="spellEnd"/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=</w:t>
                              </w:r>
                              <w:r w:rsidR="004B1E07" w:rsidRP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15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,</w:t>
                              </w:r>
                              <w:r w:rsidR="004B1E07" w:rsidRP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976</w:t>
                              </w:r>
                              <w:r w:rsid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; </w:t>
                              </w:r>
                              <w:proofErr w:type="spellStart"/>
                              <w:r w:rsid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vertAlign w:val="subscript"/>
                                </w:rPr>
                                <w:t>cases</w:t>
                              </w:r>
                              <w:proofErr w:type="spellEnd"/>
                              <w:r w:rsid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=308</w:t>
                              </w: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hteck 10"/>
                        <wps:cNvSpPr/>
                        <wps:spPr>
                          <a:xfrm>
                            <a:off x="1790869" y="5040555"/>
                            <a:ext cx="1706893" cy="97974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Default="00AD48A4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Postmenopausal users of H</w:t>
                              </w:r>
                              <w:r w:rsidR="007A1E96"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T</w:t>
                              </w:r>
                            </w:p>
                            <w:p w:rsidR="004848F1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vertAlign w:val="subscript"/>
                                </w:rPr>
                                <w:t>total</w:t>
                              </w:r>
                              <w:proofErr w:type="spellEnd"/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=</w:t>
                              </w:r>
                              <w:proofErr w:type="gramEnd"/>
                              <w:r w:rsidR="004F6402" w:rsidRPr="004F640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5</w:t>
                              </w:r>
                              <w:r w:rsidR="004F640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,</w:t>
                              </w:r>
                              <w:r w:rsidR="004F6402" w:rsidRPr="004F640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072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; </w:t>
                              </w:r>
                            </w:p>
                            <w:p w:rsidR="007A1E96" w:rsidRDefault="004B1E07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vertAlign w:val="subscript"/>
                                </w:rPr>
                                <w:t>case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=</w:t>
                              </w:r>
                              <w:proofErr w:type="gramEnd"/>
                              <w:r w:rsidR="004F6402" w:rsidRPr="004F640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213</w:t>
                              </w:r>
                              <w:r w:rsidR="007A1E96"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hteck 11"/>
                        <wps:cNvSpPr/>
                        <wps:spPr>
                          <a:xfrm>
                            <a:off x="3581738" y="5040555"/>
                            <a:ext cx="1706893" cy="97974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Default="00AD48A4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Postmenopausal non-users of H</w:t>
                              </w:r>
                              <w:r w:rsidR="007A1E96"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T</w:t>
                              </w:r>
                            </w:p>
                            <w:p w:rsidR="004848F1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="004B1E07"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vertAlign w:val="subscript"/>
                                </w:rPr>
                                <w:t>total</w:t>
                              </w:r>
                              <w:proofErr w:type="spellEnd"/>
                              <w:r w:rsidR="004B1E07"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=</w:t>
                              </w:r>
                              <w:proofErr w:type="gramEnd"/>
                              <w:r w:rsidR="004F6402" w:rsidRPr="004F640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5</w:t>
                              </w:r>
                              <w:r w:rsidR="004F640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,</w:t>
                              </w:r>
                              <w:r w:rsidR="004F6402" w:rsidRPr="004F640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964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; </w:t>
                              </w:r>
                            </w:p>
                            <w:p w:rsidR="007A1E96" w:rsidRDefault="004B1E07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vertAlign w:val="subscript"/>
                                </w:rPr>
                                <w:t>case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=</w:t>
                              </w:r>
                              <w:proofErr w:type="gramEnd"/>
                              <w:r w:rsidR="004F6402" w:rsidRPr="004F640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136</w:t>
                              </w:r>
                              <w:r w:rsidR="007A1E96"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erade Verbindung mit Pfeil 12"/>
                        <wps:cNvCnPr/>
                        <wps:spPr>
                          <a:xfrm>
                            <a:off x="853446" y="685324"/>
                            <a:ext cx="0" cy="3240432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Gerade Verbindung mit Pfeil 13"/>
                        <wps:cNvCnPr>
                          <a:endCxn id="9" idx="0"/>
                        </wps:cNvCnPr>
                        <wps:spPr>
                          <a:xfrm>
                            <a:off x="853447" y="4500364"/>
                            <a:ext cx="0" cy="540193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Gerade Verbindung mit Pfeil 14"/>
                        <wps:cNvCnPr>
                          <a:stCxn id="8" idx="2"/>
                          <a:endCxn id="10" idx="0"/>
                        </wps:cNvCnPr>
                        <wps:spPr>
                          <a:xfrm>
                            <a:off x="2644316" y="4645757"/>
                            <a:ext cx="0" cy="394799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Gerade Verbindung mit Pfeil 15"/>
                        <wps:cNvCnPr>
                          <a:endCxn id="11" idx="0"/>
                        </wps:cNvCnPr>
                        <wps:spPr>
                          <a:xfrm flipH="1">
                            <a:off x="4435184" y="4500364"/>
                            <a:ext cx="2" cy="540192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Gerade Verbindung mit Pfeil 16"/>
                        <wps:cNvCnPr>
                          <a:endCxn id="3" idx="1"/>
                        </wps:cNvCnPr>
                        <wps:spPr>
                          <a:xfrm>
                            <a:off x="853446" y="1140489"/>
                            <a:ext cx="1217704" cy="0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Gerade Verbindung mit Pfeil 17"/>
                        <wps:cNvCnPr>
                          <a:endCxn id="4" idx="1"/>
                        </wps:cNvCnPr>
                        <wps:spPr>
                          <a:xfrm>
                            <a:off x="853446" y="1710216"/>
                            <a:ext cx="1216124" cy="0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Gerade Verbindung mit Pfeil 18"/>
                        <wps:cNvCnPr>
                          <a:endCxn id="5" idx="1"/>
                        </wps:cNvCnPr>
                        <wps:spPr>
                          <a:xfrm>
                            <a:off x="853447" y="2268216"/>
                            <a:ext cx="1217703" cy="18064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Gerade Verbindung mit Pfeil 19"/>
                        <wps:cNvCnPr>
                          <a:endCxn id="6" idx="1"/>
                        </wps:cNvCnPr>
                        <wps:spPr>
                          <a:xfrm>
                            <a:off x="853446" y="2862344"/>
                            <a:ext cx="1216124" cy="0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Gerade Verbindung mit Pfeil 20"/>
                        <wps:cNvCnPr>
                          <a:endCxn id="7" idx="1"/>
                        </wps:cNvCnPr>
                        <wps:spPr>
                          <a:xfrm>
                            <a:off x="853447" y="3438408"/>
                            <a:ext cx="1217703" cy="0"/>
                          </a:xfrm>
                          <a:prstGeom prst="straightConnector1">
                            <a:avLst/>
                          </a:prstGeom>
                          <a:ln w="571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hteck 8"/>
                        <wps:cNvSpPr/>
                        <wps:spPr>
                          <a:xfrm>
                            <a:off x="0" y="3925756"/>
                            <a:ext cx="5288630" cy="720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 xml:space="preserve">Analytical Sample </w:t>
                              </w:r>
                            </w:p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>n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  <w:vertAlign w:val="subscript"/>
                                </w:rPr>
                                <w:t>total</w:t>
                              </w:r>
                              <w:proofErr w:type="spellEnd"/>
                              <w:r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>=</w:t>
                              </w:r>
                              <w:proofErr w:type="gramEnd"/>
                              <w:r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>27,012</w:t>
                              </w:r>
                              <w:r w:rsidR="00AD48A4"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 xml:space="preserve">; </w:t>
                              </w:r>
                              <w:proofErr w:type="spellStart"/>
                              <w:r w:rsidR="00AD48A4"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>n</w:t>
                              </w:r>
                              <w:r w:rsidR="004B1E07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  <w:vertAlign w:val="subscript"/>
                                </w:rPr>
                                <w:t>cases</w:t>
                              </w:r>
                              <w:proofErr w:type="spellEnd"/>
                              <w:r w:rsidR="00AD48A4"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>=657</w:t>
                              </w:r>
                              <w:r w:rsidRPr="00AD48A4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hteck 2"/>
                        <wps:cNvSpPr/>
                        <wps:spPr>
                          <a:xfrm>
                            <a:off x="0" y="0"/>
                            <a:ext cx="5288630" cy="720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 xml:space="preserve">Female Participants of EPIC-Germany </w:t>
                              </w:r>
                            </w:p>
                            <w:p w:rsidR="007A1E96" w:rsidRDefault="007A1E96" w:rsidP="007A1E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363A2"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2"/>
                                  <w:szCs w:val="32"/>
                                </w:rPr>
                                <w:t>(n=30,27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58" o:spid="_x0000_s1026" style="position:absolute;margin-left:11.65pt;margin-top:14.45pt;width:416.4pt;height:474pt;z-index:251659264;mso-height-relative:margin" coordsize="52886,60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">
                <v:rect id="Rechteck 3" o:spid="_x0000_s1027" style="position:absolute;left:20711;top:9064;width:3096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yK38MA&#10;AADaAAAADwAAAGRycy9kb3ducmV2LnhtbESPQWvCQBSE7wX/w/IEb81Gi7FE1yBCoVoomrb3R/aZ&#10;xGTfptlV47/vFgo9DjPzDbPKBtOKK/WutqxgGsUgiAuray4VfH68PD6DcB5ZY2uZFNzJQbYePaww&#10;1fbGR7rmvhQBwi5FBZX3XSqlKyoy6CLbEQfvZHuDPsi+lLrHW4CbVs7iOJEGaw4LFXa0raho8otR&#10;UM+/95SYYde+y6Q5f8ULvzm8KTUZD5slCE+D/w//tV+1gif4vRJu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yK38MAAADaAAAADwAAAAAAAAAAAAAAAACYAgAAZHJzL2Rv&#10;d25yZXYueG1sUEsFBgAAAAAEAAQA9QAAAIgDAAAAAA==&#10;" fillcolor="#95b3d7 [1940]" strokecolor="#548dd4 [1951]" strokeweight="2pt">
                  <v:textbox>
                    <w:txbxContent>
                      <w:p w:rsidR="007A1E96" w:rsidRPr="000363A2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proofErr w:type="spellStart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>Prevalent</w:t>
                        </w:r>
                        <w:proofErr w:type="spellEnd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 xml:space="preserve"> Cancer </w:t>
                        </w:r>
                        <w:proofErr w:type="spellStart"/>
                        <w:r w:rsidR="00A808CD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>or</w:t>
                        </w:r>
                        <w:proofErr w:type="spellEnd"/>
                        <w:r w:rsidR="00A808CD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 xml:space="preserve"> </w:t>
                        </w:r>
                        <w:proofErr w:type="spellStart"/>
                        <w:r w:rsidR="00A808CD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>Unknown</w:t>
                        </w:r>
                        <w:proofErr w:type="spellEnd"/>
                        <w:r w:rsidR="00A808CD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 xml:space="preserve"> C</w:t>
                        </w:r>
                        <w:bookmarkStart w:id="1" w:name="_GoBack"/>
                        <w:bookmarkEnd w:id="1"/>
                        <w:r w:rsidR="00A808CD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>ancer Status</w:t>
                        </w:r>
                      </w:p>
                      <w:p w:rsidR="007A1E96" w:rsidRPr="000363A2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>(n=1,669)</w:t>
                        </w:r>
                      </w:p>
                    </w:txbxContent>
                  </v:textbox>
                </v:rect>
                <v:rect id="Rechteck 4" o:spid="_x0000_s1028" style="position:absolute;left:20695;top:14762;width:3096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USq8MA&#10;AADaAAAADwAAAGRycy9kb3ducmV2LnhtbESPQWvCQBSE7wX/w/IEb81GqbFE1yBCoVoomrb3R/aZ&#10;xGTfptlV47/vFgo9DjPzDbPKBtOKK/WutqxgGsUgiAuray4VfH68PD6DcB5ZY2uZFNzJQbYePaww&#10;1fbGR7rmvhQBwi5FBZX3XSqlKyoy6CLbEQfvZHuDPsi+lLrHW4CbVs7iOJEGaw4LFXa0raho8otR&#10;UM+/95SYYde+y6Q5f8ULvzm8KTUZD5slCE+D/w//tV+1gif4vRJu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kUSq8MAAADaAAAADwAAAAAAAAAAAAAAAACYAgAAZHJzL2Rv&#10;d25yZXYueG1sUEsFBgAAAAAEAAQA9QAAAIgDAAAAAA==&#10;" fillcolor="#95b3d7 [1940]" strokecolor="#548dd4 [1951]" strokeweight="2pt">
                  <v:textbox>
                    <w:txbxContent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</w:rPr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2"/>
                            <w:szCs w:val="28"/>
                          </w:rPr>
                          <w:t>Lost-to-</w:t>
                        </w: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</w:rPr>
                          <w:t xml:space="preserve">follow-up </w:t>
                        </w:r>
                      </w:p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</w:rPr>
                          <w:t>(n=947)</w:t>
                        </w:r>
                      </w:p>
                    </w:txbxContent>
                  </v:textbox>
                </v:rect>
                <v:rect id="Rechteck 5" o:spid="_x0000_s1029" style="position:absolute;left:20711;top:20522;width:3096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m3MMIA&#10;AADaAAAADwAAAGRycy9kb3ducmV2LnhtbESP3YrCMBSE74V9h3AWvNN0BetSjSILC/6AaFfvD82x&#10;7dqc1CZqfXsjCF4OM/MNM5m1phJXalxpWcFXPwJBnFldcq5g//fb+wbhPLLGyjIpuJOD2fSjM8FE&#10;2xvv6Jr6XAQIuwQVFN7XiZQuK8ig69uaOHhH2xj0QTa51A3eAtxUchBFsTRYclgosKafgrJTejEK&#10;yuF5RbFpl9VGxqf/QzTy8+1aqe5nOx+D8NT6d/jVXmgFQ3heCTdAT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CbcwwgAAANoAAAAPAAAAAAAAAAAAAAAAAJgCAABkcnMvZG93&#10;bnJldi54bWxQSwUGAAAAAAQABAD1AAAAhwMAAAAA&#10;" fillcolor="#95b3d7 [1940]" strokecolor="#548dd4 [1951]" strokeweight="2pt">
                  <v:textbox>
                    <w:txbxContent>
                      <w:p w:rsidR="007A1E96" w:rsidRPr="000363A2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</w:rPr>
                          <w:t xml:space="preserve">Validation of Cancer Status not possible </w:t>
                        </w:r>
                      </w:p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>(n=23)</w:t>
                        </w:r>
                      </w:p>
                    </w:txbxContent>
                  </v:textbox>
                </v:rect>
                <v:rect id="Rechteck 6" o:spid="_x0000_s1030" style="position:absolute;left:20695;top:26283;width:3096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spR8EA&#10;AADaAAAADwAAAGRycy9kb3ducmV2LnhtbESPW4vCMBSE3xf8D+EIvmmqYHepRhFB8AKy6+X90Bzb&#10;anNSm6j13xtB2MdhZr5hxtPGlOJOtSssK+j3IhDEqdUFZwoO+0X3B4TzyBpLy6TgSQ6mk9bXGBNt&#10;H/xH953PRICwS1BB7n2VSOnSnAy6nq2Ig3eytUEfZJ1JXeMjwE0pB1EUS4MFh4UcK5rnlF52N6Og&#10;GF7XFJtmVW5lfDkfo28/+90o1Wk3sxEIT43/D3/aS60ghveVcAPk5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bKUfBAAAA2gAAAA8AAAAAAAAAAAAAAAAAmAIAAGRycy9kb3du&#10;cmV2LnhtbFBLBQYAAAAABAAEAPUAAACGAwAAAAA=&#10;" fillcolor="#95b3d7 [1940]" strokecolor="#548dd4 [1951]" strokeweight="2pt">
                  <v:textbox>
                    <w:txbxContent>
                      <w:p w:rsidR="007A1E96" w:rsidRPr="000363A2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proofErr w:type="spellStart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>Missing</w:t>
                        </w:r>
                        <w:proofErr w:type="spellEnd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 xml:space="preserve"> </w:t>
                        </w:r>
                        <w:proofErr w:type="spellStart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>Covariates</w:t>
                        </w:r>
                        <w:proofErr w:type="spellEnd"/>
                      </w:p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  <w:lang w:val="de-DE"/>
                          </w:rPr>
                          <w:t xml:space="preserve"> (n=181)</w:t>
                        </w:r>
                      </w:p>
                    </w:txbxContent>
                  </v:textbox>
                </v:rect>
                <v:rect id="Rechteck 7" o:spid="_x0000_s1031" style="position:absolute;left:20711;top:32044;width:3096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eM3MMA&#10;AADaAAAADwAAAGRycy9kb3ducmV2LnhtbESP3WrCQBSE7wXfYTlC78zGQqOk2QQRhNZC8ae9P2RP&#10;k2j2bJpdNX37riB4OczMN0xWDKYVF+pdY1nBLIpBEJdWN1wp+DqspwsQziNrbC2Tgj9yUOTjUYap&#10;tlfe0WXvKxEg7FJUUHvfpVK6siaDLrIdcfB+bG/QB9lXUvd4DXDTyuc4TqTBhsNCjR2taipP+7NR&#10;0Lz8bigxw3v7KZPT8Tue++X2Q6mnybB8BeFp8I/wvf2mFczhdiXc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peM3MMAAADaAAAADwAAAAAAAAAAAAAAAACYAgAAZHJzL2Rv&#10;d25yZXYueG1sUEsFBgAAAAAEAAQA9QAAAIgDAAAAAA==&#10;" fillcolor="#95b3d7 [1940]" strokecolor="#548dd4 [1951]" strokeweight="2pt">
                  <v:textbox>
                    <w:txbxContent>
                      <w:p w:rsidR="007A1E96" w:rsidRPr="000363A2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</w:rPr>
                          <w:t xml:space="preserve">Incident Cases without Tumor Blocks </w:t>
                        </w:r>
                      </w:p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Cs w:val="28"/>
                          </w:rPr>
                          <w:t>(n=438)</w:t>
                        </w:r>
                      </w:p>
                    </w:txbxContent>
                  </v:textbox>
                </v:rect>
                <v:rect id="Rechteck 9" o:spid="_x0000_s1032" style="position:absolute;top:50405;width:17068;height:9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430sEA&#10;AADaAAAADwAAAGRycy9kb3ducmV2LnhtbESP0YrCMBRE3wX/IVzBN01dZLdWo8iCKPuyrPoBl+ba&#10;VpubkkRb/XqzIPg4zMwZZrHqTC1u5HxlWcFknIAgzq2uuFBwPGxGKQgfkDXWlknBnTyslv3eAjNt&#10;W/6j2z4UIkLYZ6igDKHJpPR5SQb92DbE0TtZZzBE6QqpHbYRbmr5kSSf0mDFcaHEhr5Lyi/7q1Fg&#10;J7/h59BOr0yt26bVOa8fX6lSw0G3noMI1IV3+NXeaQUz+L8Sb4BcP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uN9LBAAAA2gAAAA8AAAAAAAAAAAAAAAAAmAIAAGRycy9kb3du&#10;cmV2LnhtbFBLBQYAAAAABAAEAPUAAACGAwAAAAA=&#10;" fillcolor="#4f81bd [3204]" strokecolor="#243f60 [1604]" strokeweight="2pt">
                  <v:textbox>
                    <w:txbxContent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Pre-</w:t>
                        </w:r>
                        <w:r w:rsid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and</w:t>
                        </w: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peri</w:t>
                        </w:r>
                        <w:proofErr w:type="spellEnd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-menopausal women (</w:t>
                        </w:r>
                        <w:proofErr w:type="spellStart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n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  <w:vertAlign w:val="subscript"/>
                          </w:rPr>
                          <w:t>total</w:t>
                        </w:r>
                        <w:proofErr w:type="spellEnd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=</w:t>
                        </w:r>
                        <w:r w:rsidR="004B1E07" w:rsidRP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15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,</w:t>
                        </w:r>
                        <w:r w:rsidR="004B1E07" w:rsidRP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976</w:t>
                        </w:r>
                        <w:r w:rsid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; </w:t>
                        </w:r>
                        <w:proofErr w:type="spellStart"/>
                        <w:r w:rsid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n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  <w:vertAlign w:val="subscript"/>
                          </w:rPr>
                          <w:t>cases</w:t>
                        </w:r>
                        <w:proofErr w:type="spellEnd"/>
                        <w:r w:rsid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=308</w:t>
                        </w: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) </w:t>
                        </w:r>
                      </w:p>
                    </w:txbxContent>
                  </v:textbox>
                </v:rect>
                <v:rect id="Rechteck 10" o:spid="_x0000_s1033" style="position:absolute;left:17908;top:50405;width:17069;height:9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2Bs8MA&#10;AADbAAAADwAAAGRycy9kb3ducmV2LnhtbESP3WrCQBCF7wu+wzKCd3VjEQ3RVUQoLb0Rfx5gyI5J&#10;NDsbdleT9uk7F4XezXDOnPPNeju4Vj0pxMazgdk0A0VcettwZeByfn/NQcWEbLH1TAa+KcJ2M3pZ&#10;Y2F9z0d6nlKlJIRjgQbqlLpC61jW5DBOfUcs2tUHh0nWUGkbsJdw1+q3LFtohw1LQ40d7Wsq76eH&#10;M+Bnh/R17ucPpj585M2tbH+WuTGT8bBbgUo0pH/z3/WnFXyhl19kAL3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2Bs8MAAADbAAAADwAAAAAAAAAAAAAAAACYAgAAZHJzL2Rv&#10;d25yZXYueG1sUEsFBgAAAAAEAAQA9QAAAIgDAAAAAA==&#10;" fillcolor="#4f81bd [3204]" strokecolor="#243f60 [1604]" strokeweight="2pt">
                  <v:textbox>
                    <w:txbxContent>
                      <w:p w:rsidR="007A1E96" w:rsidRDefault="00AD48A4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Postmenopausal users of H</w:t>
                        </w:r>
                        <w:r w:rsidR="007A1E96"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T</w:t>
                        </w:r>
                      </w:p>
                      <w:p w:rsidR="004848F1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proofErr w:type="spellStart"/>
                        <w:proofErr w:type="gramStart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n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  <w:vertAlign w:val="subscript"/>
                          </w:rPr>
                          <w:t>total</w:t>
                        </w:r>
                        <w:proofErr w:type="spellEnd"/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=</w:t>
                        </w:r>
                        <w:proofErr w:type="gramEnd"/>
                        <w:r w:rsidR="004F6402" w:rsidRPr="004F640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5</w:t>
                        </w:r>
                        <w:r w:rsidR="004F640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,</w:t>
                        </w:r>
                        <w:r w:rsidR="004F6402" w:rsidRPr="004F640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072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; </w:t>
                        </w:r>
                      </w:p>
                      <w:p w:rsidR="007A1E96" w:rsidRDefault="004B1E07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  <w:vertAlign w:val="subscript"/>
                          </w:rPr>
                          <w:t>case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=</w:t>
                        </w:r>
                        <w:proofErr w:type="gramEnd"/>
                        <w:r w:rsidR="004F6402" w:rsidRPr="004F640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213</w:t>
                        </w:r>
                        <w:r w:rsidR="007A1E96"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) </w:t>
                        </w:r>
                      </w:p>
                    </w:txbxContent>
                  </v:textbox>
                </v:rect>
                <v:rect id="Rechteck 11" o:spid="_x0000_s1034" style="position:absolute;left:35817;top:50405;width:17069;height:9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EkKL8A&#10;AADbAAAADwAAAGRycy9kb3ducmV2LnhtbERPzYrCMBC+C75DGMGbpl1ESzWKCLKyl2XVBxiasa02&#10;k5JEW/fpN8KCt/n4fme16U0jHuR8bVlBOk1AEBdW11wqOJ/2kwyED8gaG8uk4EkeNuvhYIW5th3/&#10;0OMYShFD2OeooAqhzaX0RUUG/dS2xJG7WGcwROhKqR12Mdw08iNJ5tJgzbGhwpZ2FRW3490osOl3&#10;+Dp1sztT5z6z+lo0v4tMqfGo3y5BBOrDW/zvPug4P4XXL/EAuf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YSQovwAAANsAAAAPAAAAAAAAAAAAAAAAAJgCAABkcnMvZG93bnJl&#10;di54bWxQSwUGAAAAAAQABAD1AAAAhAMAAAAA&#10;" fillcolor="#4f81bd [3204]" strokecolor="#243f60 [1604]" strokeweight="2pt">
                  <v:textbox>
                    <w:txbxContent>
                      <w:p w:rsidR="007A1E96" w:rsidRDefault="00AD48A4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Postmenopausal non-users of H</w:t>
                        </w:r>
                        <w:r w:rsidR="007A1E96"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T</w:t>
                        </w:r>
                      </w:p>
                      <w:p w:rsidR="004848F1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proofErr w:type="spellStart"/>
                        <w:proofErr w:type="gramStart"/>
                        <w:r w:rsidR="004B1E07"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n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  <w:vertAlign w:val="subscript"/>
                          </w:rPr>
                          <w:t>total</w:t>
                        </w:r>
                        <w:proofErr w:type="spellEnd"/>
                        <w:r w:rsidR="004B1E07"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=</w:t>
                        </w:r>
                        <w:proofErr w:type="gramEnd"/>
                        <w:r w:rsidR="004F6402" w:rsidRPr="004F640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5</w:t>
                        </w:r>
                        <w:r w:rsidR="004F640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,</w:t>
                        </w:r>
                        <w:r w:rsidR="004F6402" w:rsidRPr="004F640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964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; </w:t>
                        </w:r>
                      </w:p>
                      <w:p w:rsidR="007A1E96" w:rsidRDefault="004B1E07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  <w:vertAlign w:val="subscript"/>
                          </w:rPr>
                          <w:t>case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=</w:t>
                        </w:r>
                        <w:proofErr w:type="gramEnd"/>
                        <w:r w:rsidR="004F6402" w:rsidRPr="004F640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136</w:t>
                        </w:r>
                        <w:r w:rsidR="007A1E96"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)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2" o:spid="_x0000_s1035" type="#_x0000_t32" style="position:absolute;left:8534;top:6853;width:0;height:3240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YBb8MAAADbAAAADwAAAGRycy9kb3ducmV2LnhtbERPS2vCQBC+F/wPywi91Y0WakhdRXzR&#10;S0FtKT0O2TEbzc6G7BqT/vpuQehtPr7nzBadrURLjS8dKxiPEhDEudMlFwo+P7ZPKQgfkDVWjklB&#10;Tx4W88HDDDPtbnyg9hgKEUPYZ6jAhFBnUvrckEU/cjVx5E6usRgibAqpG7zFcFvJSZK8SIslxwaD&#10;Na0M5Zfj1Srwpm+n798bc961+/Xzvj9/peFHqcdht3wFEagL/+K7+03H+RP4+yUeIO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G2AW/DAAAA2wAAAA8AAAAAAAAAAAAA&#10;AAAAoQIAAGRycy9kb3ducmV2LnhtbFBLBQYAAAAABAAEAPkAAACRAwAAAAA=&#10;" strokecolor="#4579b8 [3044]" strokeweight="4.5pt">
                  <v:stroke endarrow="open"/>
                </v:shape>
                <v:shape id="Gerade Verbindung mit Pfeil 13" o:spid="_x0000_s1036" type="#_x0000_t32" style="position:absolute;left:8534;top:45003;width:0;height:540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qk9MMAAADbAAAADwAAAGRycy9kb3ducmV2LnhtbERPTWvCQBC9C/6HZYTedGOFGlJXEW2l&#10;l4LaUnocsmM2mp0N2TUm/fXdgtDbPN7nLFadrURLjS8dK5hOEhDEudMlFwo+P17HKQgfkDVWjklB&#10;Tx5Wy+FggZl2Nz5QewyFiCHsM1RgQqgzKX1uyKKfuJo4cifXWAwRNoXUDd5iuK3kY5I8SYslxwaD&#10;NW0M5Zfj1Srwpm/n798v5rxr99vZvj9/peFHqYdRt34GEagL/+K7+03H+TP4+yUeIJ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76pPTDAAAA2wAAAA8AAAAAAAAAAAAA&#10;AAAAoQIAAGRycy9kb3ducmV2LnhtbFBLBQYAAAAABAAEAPkAAACRAwAAAAA=&#10;" strokecolor="#4579b8 [3044]" strokeweight="4.5pt">
                  <v:stroke endarrow="open"/>
                </v:shape>
                <v:shape id="Gerade Verbindung mit Pfeil 14" o:spid="_x0000_s1037" type="#_x0000_t32" style="position:absolute;left:26443;top:46457;width:0;height:39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M8gMMAAADbAAAADwAAAGRycy9kb3ducmV2LnhtbERPS2vCQBC+F/wPywi91Y0PqkRXKdUW&#10;LwW1pfQ4ZMdsNDsbstuY+OtdodDbfHzPWaxaW4qGal84VjAcJCCIM6cLzhV8fb49zUD4gKyxdEwK&#10;OvKwWvYeFphqd+E9NYeQixjCPkUFJoQqldJnhiz6gauII3d0tcUQYZ1LXeMlhttSjpLkWVosODYY&#10;rOjVUHY+/FoF3nTN9ONnY07vzW493nWn71m4KvXYb1/mIAK14V/8597qOH8C91/iAX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ETPIDDAAAA2wAAAA8AAAAAAAAAAAAA&#10;AAAAoQIAAGRycy9kb3ducmV2LnhtbFBLBQYAAAAABAAEAPkAAACRAwAAAAA=&#10;" strokecolor="#4579b8 [3044]" strokeweight="4.5pt">
                  <v:stroke endarrow="open"/>
                </v:shape>
                <v:shape id="Gerade Verbindung mit Pfeil 15" o:spid="_x0000_s1038" type="#_x0000_t32" style="position:absolute;left:44351;top:45003;width:0;height:540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oNEtsEAAADbAAAADwAAAGRycy9kb3ducmV2LnhtbERPTWuDQBC9B/Iflgn0EpI1JZZiskpS&#10;KPXaWKTHwZ2q1J017lbtv+8GCrnN433OMZtNJ0YaXGtZwW4bgSCurG65VvBRvG6eQTiPrLGzTAp+&#10;yUGWLhdHTLSd+J3Gi69FCGGXoILG+z6R0lUNGXRb2xMH7ssOBn2AQy31gFMIN518jKInabDl0NBg&#10;Ty8NVd+XH6PgyvEa6/2bi875uRiruFxfP0ulHlbz6QDC0+zv4n93rsP8GG6/hANk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6g0S2wQAAANsAAAAPAAAAAAAAAAAAAAAA&#10;AKECAABkcnMvZG93bnJldi54bWxQSwUGAAAAAAQABAD5AAAAjwMAAAAA&#10;" strokecolor="#4579b8 [3044]" strokeweight="4.5pt">
                  <v:stroke endarrow="open"/>
                </v:shape>
                <v:shape id="Gerade Verbindung mit Pfeil 16" o:spid="_x0000_s1039" type="#_x0000_t32" style="position:absolute;left:8534;top:11404;width:1217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0HbMIAAADbAAAADwAAAGRycy9kb3ducmV2LnhtbERPS2vCQBC+F/wPywi91Y0VrERXEa2l&#10;l4IvxOOQHbPR7GzIbmPSX98tFLzNx/ec2aK1pWio9oVjBcNBAoI4c7rgXMHxsHmZgPABWWPpmBR0&#10;5GEx7z3NMNXuzjtq9iEXMYR9igpMCFUqpc8MWfQDVxFH7uJqiyHCOpe6xnsMt6V8TZKxtFhwbDBY&#10;0cpQdtt/WwXedM3b1/ndXD+a7Xq07a6nSfhR6rnfLqcgArXhIf53f+o4fwx/v8QD5Pw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o0HbMIAAADbAAAADwAAAAAAAAAAAAAA&#10;AAChAgAAZHJzL2Rvd25yZXYueG1sUEsFBgAAAAAEAAQA+QAAAJADAAAAAA==&#10;" strokecolor="#4579b8 [3044]" strokeweight="4.5pt">
                  <v:stroke endarrow="open"/>
                </v:shape>
                <v:shape id="Gerade Verbindung mit Pfeil 17" o:spid="_x0000_s1040" type="#_x0000_t32" style="position:absolute;left:8534;top:17102;width:12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Gi98MAAADbAAAADwAAAGRycy9kb3ducmV2LnhtbERPTWvCQBC9C/6HZQRvurGFGlJXEW3F&#10;S0FtKT0O2TEbzc6G7BqT/vpuodDbPN7nLFadrURLjS8dK5hNExDEudMlFwo+3l8nKQgfkDVWjklB&#10;Tx5Wy+FggZl2dz5SewqFiCHsM1RgQqgzKX1uyKKfupo4cmfXWAwRNoXUDd5juK3kQ5I8SYslxwaD&#10;NW0M5dfTzSrwpm/nb18v5rJrD9vHQ3/5TMO3UuNRt34GEagL/+I/917H+X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HBovfDAAAA2wAAAA8AAAAAAAAAAAAA&#10;AAAAoQIAAGRycy9kb3ducmV2LnhtbFBLBQYAAAAABAAEAPkAAACRAwAAAAA=&#10;" strokecolor="#4579b8 [3044]" strokeweight="4.5pt">
                  <v:stroke endarrow="open"/>
                </v:shape>
                <v:shape id="Gerade Verbindung mit Pfeil 18" o:spid="_x0000_s1041" type="#_x0000_t32" style="position:absolute;left:8534;top:22682;width:12177;height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F42hcYAAADbAAAADwAAAGRycy9kb3ducmV2LnhtbESPQWvCQBCF74X+h2UKvdVNK7QSXaW0&#10;VbwUrBXxOGTHbDQ7G7LbmPTXdw4FbzO8N+99M1v0vlYdtbEKbOBxlIEiLoKtuDSw+14+TEDFhGyx&#10;DkwGBoqwmN/ezDC34cJf1G1TqSSEY44GXEpNrnUsHHmMo9AQi3YMrccka1tq2+JFwn2tn7LsWXus&#10;WBocNvTmqDhvf7yB6Ibu5fPw4U6rbvM+3gyn/ST9GnN/179OQSXq09X8f722gi+w8osMoO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BeNoXGAAAA2wAAAA8AAAAAAAAA&#10;AAAAAAAAoQIAAGRycy9kb3ducmV2LnhtbFBLBQYAAAAABAAEAPkAAACUAwAAAAA=&#10;" strokecolor="#4579b8 [3044]" strokeweight="4.5pt">
                  <v:stroke endarrow="open"/>
                </v:shape>
                <v:shape id="Gerade Verbindung mit Pfeil 19" o:spid="_x0000_s1042" type="#_x0000_t32" style="position:absolute;left:8534;top:28623;width:12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KTHsMAAADbAAAADwAAAGRycy9kb3ducmV2LnhtbERPS2vCQBC+F/oflin0Vje24CO6ivQh&#10;vRR8IR6H7JiNZmdDdhuT/vquIHibj+8503lrS9FQ7QvHCvq9BARx5nTBuYLd9utlBMIHZI2lY1LQ&#10;kYf57PFhiql2F15Tswm5iCHsU1RgQqhSKX1myKLvuYo4ckdXWwwR1rnUNV5iuC3la5IMpMWCY4PB&#10;it4NZefNr1XgTdcMfw6f5rRsVh9vq+60H4U/pZ6f2sUERKA23MU397eO88dw/SUeIG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8Skx7DAAAA2wAAAA8AAAAAAAAAAAAA&#10;AAAAoQIAAGRycy9kb3ducmV2LnhtbFBLBQYAAAAABAAEAPkAAACRAwAAAAA=&#10;" strokecolor="#4579b8 [3044]" strokeweight="4.5pt">
                  <v:stroke endarrow="open"/>
                </v:shape>
                <v:shape id="Gerade Verbindung mit Pfeil 20" o:spid="_x0000_s1043" type="#_x0000_t32" style="position:absolute;left:8534;top:34384;width:1217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TwPsIAAADbAAAADwAAAGRycy9kb3ducmV2LnhtbERPz2vCMBS+D/Y/hDfwNtM5UKlGkenE&#10;i+DcEI+P5tlUm5fSxNr615uDsOPH93s6b20pGqp94VjBRz8BQZw5XXCu4O/3+30MwgdkjaVjUtCR&#10;h/ns9WWKqXY3/qFmH3IRQ9inqMCEUKVS+syQRd93FXHkTq62GCKsc6lrvMVwW8pBkgylxYJjg8GK&#10;vgxll/3VKvCma0bb48qc181u+bnrzodxuCvVe2sXExCB2vAvfro3WsEgro9f4g+Qs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ETwPsIAAADbAAAADwAAAAAAAAAAAAAA&#10;AAChAgAAZHJzL2Rvd25yZXYueG1sUEsFBgAAAAAEAAQA+QAAAJADAAAAAA==&#10;" strokecolor="#4579b8 [3044]" strokeweight="4.5pt">
                  <v:stroke endarrow="open"/>
                </v:shape>
                <v:rect id="Rechteck 8" o:spid="_x0000_s1044" style="position:absolute;top:39257;width:52886;height:72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KSSb4A&#10;AADaAAAADwAAAGRycy9kb3ducmV2LnhtbERPy4rCMBTdC/5DuII7TTuIlmosIgwzzEZ8fMClubbV&#10;5qYk0Xbm6ycLweXhvDfFYFrxJOcbywrSeQKCuLS64UrB5fw5y0D4gKyxtUwKfslDsR2PNphr2/OR&#10;nqdQiRjCPkcFdQhdLqUvazLo57YjjtzVOoMhQldJ7bCP4aaVH0mylAYbjg01drSvqbyfHkaBTQ/h&#10;59wvHky9+8qaW9n+rTKlppNhtwYRaAhv8cv9rRXErfFKvAFy+w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+ikkm+AAAA2gAAAA8AAAAAAAAAAAAAAAAAmAIAAGRycy9kb3ducmV2&#10;LnhtbFBLBQYAAAAABAAEAPUAAACDAwAAAAA=&#10;" fillcolor="#4f81bd [3204]" strokecolor="#243f60 [1604]" strokeweight="2pt">
                  <v:textbox>
                    <w:txbxContent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 xml:space="preserve">Analytical Sample </w:t>
                        </w:r>
                      </w:p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>(</w:t>
                        </w:r>
                        <w:proofErr w:type="spellStart"/>
                        <w:proofErr w:type="gramStart"/>
                        <w:r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>n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  <w:vertAlign w:val="subscript"/>
                          </w:rPr>
                          <w:t>total</w:t>
                        </w:r>
                        <w:proofErr w:type="spellEnd"/>
                        <w:r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>=</w:t>
                        </w:r>
                        <w:proofErr w:type="gramEnd"/>
                        <w:r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>27,012</w:t>
                        </w:r>
                        <w:r w:rsidR="00AD48A4"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 xml:space="preserve">; </w:t>
                        </w:r>
                        <w:proofErr w:type="spellStart"/>
                        <w:r w:rsidR="00AD48A4"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>n</w:t>
                        </w:r>
                        <w:r w:rsidR="004B1E07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  <w:vertAlign w:val="subscript"/>
                          </w:rPr>
                          <w:t>cases</w:t>
                        </w:r>
                        <w:proofErr w:type="spellEnd"/>
                        <w:r w:rsidR="00AD48A4"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>=657</w:t>
                        </w:r>
                        <w:r w:rsidRPr="00AD48A4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>)</w:t>
                        </w:r>
                      </w:p>
                    </w:txbxContent>
                  </v:textbox>
                </v:rect>
                <v:rect id="Rechteck 2" o:spid="_x0000_s1045" style="position:absolute;width:52886;height:72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qlo8IA&#10;AADaAAAADwAAAGRycy9kb3ducmV2LnhtbESP3WrCQBSE7wu+w3IE7+omQdoQXUWEUulNqfoAh+wx&#10;iWbPht3Nj336bqHQy2FmvmE2u8m0YiDnG8sK0mUCgri0uuFKweX89pyD8AFZY2uZFDzIw247e9pg&#10;oe3IXzScQiUihH2BCuoQukJKX9Zk0C9tRxy9q3UGQ5SuktrhGOGmlVmSvEiDDceFGjs61FTeT71R&#10;YNPP8HEeVz3T6N7z5la236+5Uov5tF+DCDSF//Bf+6gVZPB7Jd4Au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SqWjwgAAANoAAAAPAAAAAAAAAAAAAAAAAJgCAABkcnMvZG93&#10;bnJldi54bWxQSwUGAAAAAAQABAD1AAAAhwMAAAAA&#10;" fillcolor="#4f81bd [3204]" strokecolor="#243f60 [1604]" strokeweight="2pt">
                  <v:textbox>
                    <w:txbxContent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 xml:space="preserve">Female Participants of EPIC-Germany </w:t>
                        </w:r>
                      </w:p>
                      <w:p w:rsidR="007A1E96" w:rsidRDefault="007A1E96" w:rsidP="007A1E9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 w:rsidRPr="000363A2"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2"/>
                            <w:szCs w:val="32"/>
                          </w:rPr>
                          <w:t>(n=30,270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p w:rsidR="007A1E96" w:rsidRDefault="007A1E96">
      <w:pPr>
        <w:rPr>
          <w:b/>
          <w:color w:val="000000" w:themeColor="text1"/>
          <w:sz w:val="20"/>
          <w:szCs w:val="24"/>
        </w:rPr>
      </w:pPr>
    </w:p>
    <w:sectPr w:rsidR="007A1E9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363A2"/>
    <w:rsid w:val="000363A2"/>
    <w:rsid w:val="000D42F8"/>
    <w:rsid w:val="004848F1"/>
    <w:rsid w:val="004B1E07"/>
    <w:rsid w:val="004F6402"/>
    <w:rsid w:val="007A1E96"/>
    <w:rsid w:val="00A808CD"/>
    <w:rsid w:val="00AD48A4"/>
    <w:rsid w:val="00B42E3C"/>
    <w:rsid w:val="00C0332E"/>
    <w:rsid w:val="00EA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63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C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63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C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54</Characters>
  <Application>Microsoft Office Word</Application>
  <DocSecurity>0</DocSecurity>
  <Lines>5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hn, Tilman</dc:creator>
  <cp:lastModifiedBy>GCREDO</cp:lastModifiedBy>
  <cp:revision>7</cp:revision>
  <dcterms:created xsi:type="dcterms:W3CDTF">2018-05-05T16:00:00Z</dcterms:created>
  <dcterms:modified xsi:type="dcterms:W3CDTF">2018-05-24T14:00:00Z</dcterms:modified>
</cp:coreProperties>
</file>